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9B7E2" w14:textId="77777777" w:rsidR="008359B3" w:rsidRPr="008359B3" w:rsidRDefault="008359B3" w:rsidP="008359B3">
      <w:pPr>
        <w:spacing w:line="480" w:lineRule="auto"/>
        <w:jc w:val="both"/>
        <w:rPr>
          <w:b/>
          <w:bCs/>
        </w:rPr>
      </w:pPr>
      <w:r w:rsidRPr="008359B3">
        <w:rPr>
          <w:b/>
          <w:bCs/>
        </w:rPr>
        <w:t>Supplemental material:</w:t>
      </w:r>
    </w:p>
    <w:p w14:paraId="275020F6" w14:textId="77777777" w:rsidR="008359B3" w:rsidRDefault="008359B3" w:rsidP="008359B3">
      <w:pPr>
        <w:spacing w:line="480" w:lineRule="auto"/>
        <w:jc w:val="both"/>
        <w:rPr>
          <w:b/>
        </w:rPr>
      </w:pPr>
      <w:r w:rsidRPr="005E5947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5E5947">
        <w:rPr>
          <w:rFonts w:ascii="Arial" w:hAnsi="Arial" w:cs="Arial"/>
          <w:b/>
          <w:bCs/>
          <w:sz w:val="22"/>
          <w:szCs w:val="22"/>
        </w:rPr>
        <w:t>1:</w:t>
      </w:r>
      <w:r w:rsidRPr="00CA6D1B">
        <w:rPr>
          <w:bCs/>
        </w:rPr>
        <w:t xml:space="preserve"> </w:t>
      </w:r>
      <w:r w:rsidRPr="00C338C8">
        <w:rPr>
          <w:b/>
        </w:rPr>
        <w:t>Cell-associated HIV-DNA in BLT mice exposed to HIV via penis (Figure 6).</w:t>
      </w:r>
    </w:p>
    <w:p w14:paraId="1924C5C1" w14:textId="136F8D99" w:rsidR="008359B3" w:rsidRPr="00C338C8" w:rsidRDefault="008359B3" w:rsidP="008359B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B753A">
        <w:rPr>
          <w:noProof/>
        </w:rPr>
        <w:drawing>
          <wp:inline distT="0" distB="0" distL="0" distR="0" wp14:anchorId="3997E54C" wp14:editId="51A78F4B">
            <wp:extent cx="5943600" cy="33147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D3843" w14:textId="77777777" w:rsidR="008359B3" w:rsidRDefault="008359B3" w:rsidP="008359B3">
      <w:pPr>
        <w:spacing w:line="480" w:lineRule="auto"/>
        <w:jc w:val="both"/>
      </w:pPr>
      <w:r>
        <w:t xml:space="preserve">BM: bone marrow, Org: Thymic organoid, LN: lymph nodes, IEL: Intraepithelial lymphocytes, LPL: Lamina propria lymphocytes, + presence of cell-associated HIV-DNA, - cell-associated HIV-DNA bellow limit of detection, </w:t>
      </w:r>
      <w:proofErr w:type="spellStart"/>
      <w:r>
        <w:t>n.a.</w:t>
      </w:r>
      <w:proofErr w:type="spellEnd"/>
      <w:r>
        <w:t xml:space="preserve"> cell-associated HIV-DNA not analyzed.</w:t>
      </w:r>
    </w:p>
    <w:p w14:paraId="3E343356" w14:textId="77777777" w:rsidR="008359B3" w:rsidRDefault="008359B3" w:rsidP="008359B3">
      <w:pPr>
        <w:spacing w:line="480" w:lineRule="auto"/>
        <w:jc w:val="both"/>
      </w:pPr>
    </w:p>
    <w:p w14:paraId="73A251A4" w14:textId="77777777" w:rsidR="008359B3" w:rsidRPr="00C338C8" w:rsidRDefault="008359B3" w:rsidP="008359B3">
      <w:pPr>
        <w:spacing w:line="480" w:lineRule="auto"/>
        <w:rPr>
          <w:b/>
        </w:rPr>
      </w:pPr>
      <w:r w:rsidRPr="0070420A">
        <w:rPr>
          <w:b/>
        </w:rPr>
        <w:t xml:space="preserve">Table </w:t>
      </w:r>
      <w:r>
        <w:rPr>
          <w:b/>
        </w:rPr>
        <w:t>S</w:t>
      </w:r>
      <w:r w:rsidRPr="0070420A">
        <w:rPr>
          <w:b/>
        </w:rPr>
        <w:t xml:space="preserve">2: </w:t>
      </w:r>
      <w:r w:rsidRPr="00C338C8">
        <w:rPr>
          <w:b/>
        </w:rPr>
        <w:t xml:space="preserve">Cell-associated HIV-DNA in BLT mice treated with EFdA as pre-exposure prophylaxis to prevent penile HIV transmission. (Figure 8). </w:t>
      </w:r>
    </w:p>
    <w:p w14:paraId="3522F3E5" w14:textId="5310DEA3" w:rsidR="008359B3" w:rsidRDefault="008359B3" w:rsidP="008359B3">
      <w:pPr>
        <w:rPr>
          <w:rFonts w:ascii="Arial" w:hAnsi="Arial" w:cs="Arial"/>
          <w:b/>
        </w:rPr>
      </w:pPr>
      <w:r w:rsidRPr="00214A69">
        <w:rPr>
          <w:rFonts w:ascii="Arial" w:hAnsi="Arial" w:cs="Arial"/>
          <w:b/>
          <w:noProof/>
        </w:rPr>
        <w:lastRenderedPageBreak/>
        <w:drawing>
          <wp:inline distT="0" distB="0" distL="0" distR="0" wp14:anchorId="4939E3C3" wp14:editId="4CE393CB">
            <wp:extent cx="5728989" cy="5582093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89530" cy="5641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360A6" w14:textId="77777777" w:rsidR="008359B3" w:rsidRDefault="008359B3" w:rsidP="008359B3">
      <w:pPr>
        <w:spacing w:line="480" w:lineRule="auto"/>
        <w:jc w:val="both"/>
      </w:pPr>
      <w:r>
        <w:t xml:space="preserve">Mice E1-E7 were treated with EFdA (1.8 mg/kg), mice C1-C11 are untreated controls. BM: bone marrow, Org: Thymic organoid, LN: lymph nodes, + presence of cell-associated HIV-DNA, - cell-associated HIV-DNA bellow limit of detection, </w:t>
      </w:r>
      <w:proofErr w:type="spellStart"/>
      <w:r>
        <w:t>n.a.</w:t>
      </w:r>
      <w:proofErr w:type="spellEnd"/>
      <w:r>
        <w:t xml:space="preserve"> cell-associated HIV-DNA not analyzed.</w:t>
      </w:r>
    </w:p>
    <w:p w14:paraId="4BCF8C95" w14:textId="77777777" w:rsidR="008359B3" w:rsidRDefault="008359B3" w:rsidP="008359B3">
      <w:pPr>
        <w:spacing w:line="480" w:lineRule="auto"/>
        <w:jc w:val="both"/>
      </w:pPr>
    </w:p>
    <w:p w14:paraId="74510685" w14:textId="77777777" w:rsidR="008359B3" w:rsidRPr="00280B25" w:rsidRDefault="008359B3" w:rsidP="008359B3">
      <w:pPr>
        <w:spacing w:line="480" w:lineRule="auto"/>
        <w:jc w:val="both"/>
        <w:rPr>
          <w:b/>
          <w:bCs/>
        </w:rPr>
      </w:pPr>
      <w:r w:rsidRPr="00280B25">
        <w:rPr>
          <w:b/>
          <w:bCs/>
        </w:rPr>
        <w:t xml:space="preserve">Figure </w:t>
      </w:r>
      <w:r>
        <w:rPr>
          <w:b/>
          <w:bCs/>
        </w:rPr>
        <w:t>S</w:t>
      </w:r>
      <w:r w:rsidRPr="00280B25">
        <w:rPr>
          <w:b/>
          <w:bCs/>
        </w:rPr>
        <w:t>1: Immunohistochemical control staining of penile tissue</w:t>
      </w:r>
      <w:r>
        <w:rPr>
          <w:b/>
          <w:bCs/>
        </w:rPr>
        <w:t>s</w:t>
      </w:r>
      <w:r w:rsidRPr="00F0515D">
        <w:rPr>
          <w:b/>
          <w:bCs/>
        </w:rPr>
        <w:t xml:space="preserve"> </w:t>
      </w:r>
      <w:r>
        <w:rPr>
          <w:b/>
          <w:bCs/>
        </w:rPr>
        <w:t>for images in the Figure 1</w:t>
      </w:r>
      <w:r w:rsidRPr="00280B25">
        <w:rPr>
          <w:b/>
          <w:bCs/>
        </w:rPr>
        <w:t>.</w:t>
      </w:r>
    </w:p>
    <w:p w14:paraId="637406B6" w14:textId="77777777" w:rsidR="008359B3" w:rsidRDefault="008359B3" w:rsidP="008359B3">
      <w:pPr>
        <w:spacing w:line="480" w:lineRule="auto"/>
        <w:jc w:val="both"/>
      </w:pPr>
      <w:r w:rsidRPr="00280B25">
        <w:t>Sections of urethra, glans, and foreskin from a representative male BLT mouse were stained with an isotype control for anti-human CD45 and anti-human CD68 antibodies</w:t>
      </w:r>
      <w:r>
        <w:t xml:space="preserve"> (</w:t>
      </w:r>
      <w:r w:rsidRPr="00280B25">
        <w:t xml:space="preserve">mouse IgG1) or rabbit </w:t>
      </w:r>
      <w:r w:rsidRPr="00280B25">
        <w:lastRenderedPageBreak/>
        <w:t xml:space="preserve">IgG, an isotype for the anti-human CD3 and anti-human CD4 antibodies. </w:t>
      </w:r>
      <w:r w:rsidRPr="0070420A">
        <w:t>Urethral epithelium (arrowheads), lamina propria (*), keratinized penile spines (^), foreskin epithelium (+), hair follicles in foreskin (°).</w:t>
      </w:r>
      <w:r>
        <w:t xml:space="preserve"> </w:t>
      </w:r>
      <w:r w:rsidRPr="00280B25">
        <w:t xml:space="preserve">Note the absence of brown staining. Scale bars represent 50 </w:t>
      </w:r>
      <w:proofErr w:type="spellStart"/>
      <w:r w:rsidRPr="00280B25">
        <w:t>μm</w:t>
      </w:r>
      <w:proofErr w:type="spellEnd"/>
      <w:r w:rsidRPr="00280B25">
        <w:t xml:space="preserve">. Tissue sections shown are representative of 12 sections taken from 6 uninfected BLT mice. </w:t>
      </w:r>
    </w:p>
    <w:p w14:paraId="7532719F" w14:textId="77777777" w:rsidR="008359B3" w:rsidRPr="00280B25" w:rsidRDefault="008359B3" w:rsidP="008359B3">
      <w:pPr>
        <w:spacing w:line="480" w:lineRule="auto"/>
        <w:jc w:val="both"/>
        <w:rPr>
          <w:b/>
          <w:bCs/>
        </w:rPr>
      </w:pPr>
      <w:r w:rsidRPr="00280B25">
        <w:rPr>
          <w:b/>
          <w:bCs/>
        </w:rPr>
        <w:t xml:space="preserve">Figure </w:t>
      </w:r>
      <w:r>
        <w:rPr>
          <w:b/>
          <w:bCs/>
        </w:rPr>
        <w:t>S</w:t>
      </w:r>
      <w:r w:rsidRPr="00280B25">
        <w:rPr>
          <w:b/>
          <w:bCs/>
        </w:rPr>
        <w:t>2: Immunohistochemical control staining of male genital track tissues</w:t>
      </w:r>
      <w:r>
        <w:rPr>
          <w:b/>
          <w:bCs/>
        </w:rPr>
        <w:t xml:space="preserve"> for images in the Figure 2</w:t>
      </w:r>
      <w:r w:rsidRPr="00280B25">
        <w:rPr>
          <w:b/>
          <w:bCs/>
        </w:rPr>
        <w:t>.</w:t>
      </w:r>
    </w:p>
    <w:p w14:paraId="2B3DC41E" w14:textId="77777777" w:rsidR="008359B3" w:rsidRDefault="008359B3" w:rsidP="008359B3">
      <w:pPr>
        <w:spacing w:line="480" w:lineRule="auto"/>
        <w:jc w:val="both"/>
      </w:pPr>
      <w:r w:rsidRPr="00280B25">
        <w:t xml:space="preserve">Sections of prostate, seminal vesicles, epididymis, and testis from a male BLT mouse were stained with an isotype control for anti-human CD45 and anti-human CD68 antibodies </w:t>
      </w:r>
      <w:r>
        <w:t>(</w:t>
      </w:r>
      <w:r w:rsidRPr="00280B25">
        <w:t>mouse IgG</w:t>
      </w:r>
      <w:r>
        <w:t>1)</w:t>
      </w:r>
      <w:r w:rsidRPr="00280B25">
        <w:t xml:space="preserve"> or rabbit IgG</w:t>
      </w:r>
      <w:r>
        <w:t>,</w:t>
      </w:r>
      <w:r w:rsidRPr="00280B25">
        <w:t xml:space="preserve"> isotype for anti-human CD3 and anti-human CD4 antibodies. Note the absence of brown staining. Epithelium (arrowheads), smooth muscle (*), gland lumen (^). Scale bars represent 50 </w:t>
      </w:r>
      <w:proofErr w:type="spellStart"/>
      <w:r w:rsidRPr="00280B25">
        <w:t>μm</w:t>
      </w:r>
      <w:proofErr w:type="spellEnd"/>
      <w:r w:rsidRPr="00280B25">
        <w:t xml:space="preserve">. Tissue sections shown are representative of 12 sections taken from 6 uninfected BLT mice. </w:t>
      </w:r>
    </w:p>
    <w:p w14:paraId="7B998757" w14:textId="77777777" w:rsidR="008359B3" w:rsidRPr="00280B25" w:rsidRDefault="008359B3" w:rsidP="008359B3">
      <w:pPr>
        <w:spacing w:line="480" w:lineRule="auto"/>
        <w:jc w:val="both"/>
      </w:pPr>
    </w:p>
    <w:p w14:paraId="4BEA09A5" w14:textId="77777777" w:rsidR="008359B3" w:rsidRDefault="008359B3" w:rsidP="008359B3">
      <w:pPr>
        <w:spacing w:line="480" w:lineRule="auto"/>
        <w:jc w:val="both"/>
      </w:pPr>
      <w:r w:rsidRPr="00280B25">
        <w:rPr>
          <w:b/>
          <w:bCs/>
        </w:rPr>
        <w:t xml:space="preserve">Figure </w:t>
      </w:r>
      <w:r>
        <w:rPr>
          <w:b/>
          <w:bCs/>
        </w:rPr>
        <w:t>S</w:t>
      </w:r>
      <w:r w:rsidRPr="00280B25">
        <w:rPr>
          <w:b/>
          <w:bCs/>
        </w:rPr>
        <w:t>3: Flow cytometr</w:t>
      </w:r>
      <w:r>
        <w:rPr>
          <w:b/>
          <w:bCs/>
        </w:rPr>
        <w:t>y</w:t>
      </w:r>
      <w:r w:rsidRPr="00280B25">
        <w:rPr>
          <w:b/>
          <w:bCs/>
        </w:rPr>
        <w:t xml:space="preserve"> analysis </w:t>
      </w:r>
      <w:r>
        <w:rPr>
          <w:b/>
          <w:bCs/>
        </w:rPr>
        <w:t>of</w:t>
      </w:r>
      <w:r w:rsidRPr="00280B25">
        <w:rPr>
          <w:b/>
          <w:bCs/>
        </w:rPr>
        <w:t xml:space="preserve"> macrophages</w:t>
      </w:r>
      <w:r>
        <w:rPr>
          <w:b/>
          <w:bCs/>
        </w:rPr>
        <w:t xml:space="preserve"> </w:t>
      </w:r>
      <w:r w:rsidRPr="00280B25">
        <w:rPr>
          <w:b/>
          <w:bCs/>
        </w:rPr>
        <w:t>in the MGT.</w:t>
      </w:r>
      <w:r w:rsidRPr="00280B25">
        <w:t xml:space="preserve"> Cells isolated from spleen, penis, prostate, seminal vesicles, epididymis, and testes of uninfected male BLT mice </w:t>
      </w:r>
      <w:r>
        <w:t xml:space="preserve">(n=10) </w:t>
      </w:r>
      <w:r w:rsidRPr="00280B25">
        <w:t>were analyzed by flow cytometry to evaluate the levels of human macrophages in each compartment. Levels of macrophages are shown as a percentage of the total CD45 cells</w:t>
      </w:r>
      <w:r>
        <w:t xml:space="preserve"> present</w:t>
      </w:r>
      <w:r w:rsidRPr="00280B25">
        <w:t>.</w:t>
      </w:r>
    </w:p>
    <w:p w14:paraId="6C80CE4A" w14:textId="77777777" w:rsidR="008359B3" w:rsidRDefault="008359B3" w:rsidP="008359B3">
      <w:pPr>
        <w:spacing w:line="480" w:lineRule="auto"/>
        <w:jc w:val="both"/>
      </w:pPr>
    </w:p>
    <w:p w14:paraId="2476D470" w14:textId="77777777" w:rsidR="008359B3" w:rsidRPr="0070420A" w:rsidRDefault="008359B3" w:rsidP="008359B3">
      <w:pPr>
        <w:spacing w:line="480" w:lineRule="auto"/>
        <w:rPr>
          <w:b/>
        </w:rPr>
      </w:pPr>
      <w:r w:rsidRPr="0070420A">
        <w:rPr>
          <w:b/>
        </w:rPr>
        <w:t xml:space="preserve">Figure </w:t>
      </w:r>
      <w:r>
        <w:rPr>
          <w:b/>
        </w:rPr>
        <w:t>S4</w:t>
      </w:r>
      <w:r w:rsidRPr="0070420A">
        <w:rPr>
          <w:b/>
        </w:rPr>
        <w:t xml:space="preserve">: </w:t>
      </w:r>
      <w:r>
        <w:rPr>
          <w:b/>
        </w:rPr>
        <w:t>FACS</w:t>
      </w:r>
      <w:r w:rsidRPr="0070420A">
        <w:rPr>
          <w:b/>
        </w:rPr>
        <w:t xml:space="preserve"> analysis </w:t>
      </w:r>
      <w:r>
        <w:rPr>
          <w:b/>
        </w:rPr>
        <w:t>of CCR5 expression in</w:t>
      </w:r>
      <w:r w:rsidRPr="0070420A">
        <w:rPr>
          <w:b/>
        </w:rPr>
        <w:t xml:space="preserve"> </w:t>
      </w:r>
      <w:r>
        <w:rPr>
          <w:b/>
        </w:rPr>
        <w:t xml:space="preserve">human CD4 T </w:t>
      </w:r>
      <w:r w:rsidRPr="0070420A">
        <w:rPr>
          <w:b/>
        </w:rPr>
        <w:t>cells.</w:t>
      </w:r>
    </w:p>
    <w:p w14:paraId="7DC0815C" w14:textId="77777777" w:rsidR="008359B3" w:rsidRDefault="008359B3" w:rsidP="008359B3">
      <w:pPr>
        <w:spacing w:line="480" w:lineRule="auto"/>
        <w:jc w:val="both"/>
      </w:pPr>
      <w:r>
        <w:t xml:space="preserve">Mononuclear cells isolated from indicated tissues of MGT of </w:t>
      </w:r>
      <w:r w:rsidRPr="0070420A">
        <w:t>BLT m</w:t>
      </w:r>
      <w:r>
        <w:t>ice were stained with hCD45, hCD3, hCD4, and hCCR5 or its isotype control and analyzed by FACS</w:t>
      </w:r>
      <w:r w:rsidRPr="0070420A">
        <w:t xml:space="preserve">. Representative </w:t>
      </w:r>
      <w:r>
        <w:t>dot plots</w:t>
      </w:r>
      <w:r w:rsidRPr="0070420A">
        <w:t xml:space="preserve"> of </w:t>
      </w:r>
      <w:r>
        <w:t xml:space="preserve">CD4 T cells from spleen, penis, prostate, </w:t>
      </w:r>
      <w:r w:rsidRPr="0070420A">
        <w:t>seminal vesicles</w:t>
      </w:r>
      <w:r>
        <w:t xml:space="preserve">, </w:t>
      </w:r>
      <w:r w:rsidRPr="0070420A">
        <w:t xml:space="preserve">epididymis, </w:t>
      </w:r>
      <w:r>
        <w:t>and testes stained with hCCR5 or its isotype are shown</w:t>
      </w:r>
      <w:r w:rsidRPr="0070420A">
        <w:t xml:space="preserve">. </w:t>
      </w:r>
    </w:p>
    <w:p w14:paraId="5D2F9ADC" w14:textId="77777777" w:rsidR="008359B3" w:rsidRDefault="008359B3" w:rsidP="008359B3">
      <w:pPr>
        <w:spacing w:line="480" w:lineRule="auto"/>
        <w:jc w:val="both"/>
      </w:pPr>
    </w:p>
    <w:p w14:paraId="0654CE41" w14:textId="77777777" w:rsidR="008359B3" w:rsidRPr="0070420A" w:rsidRDefault="008359B3" w:rsidP="008359B3">
      <w:pPr>
        <w:spacing w:line="480" w:lineRule="auto"/>
        <w:rPr>
          <w:b/>
        </w:rPr>
      </w:pPr>
      <w:r w:rsidRPr="0070420A">
        <w:rPr>
          <w:b/>
        </w:rPr>
        <w:lastRenderedPageBreak/>
        <w:t xml:space="preserve">Figure </w:t>
      </w:r>
      <w:r>
        <w:rPr>
          <w:b/>
        </w:rPr>
        <w:t>S5</w:t>
      </w:r>
      <w:r w:rsidRPr="0070420A">
        <w:rPr>
          <w:b/>
        </w:rPr>
        <w:t xml:space="preserve">: Immunofluorescence analysis </w:t>
      </w:r>
      <w:r>
        <w:rPr>
          <w:b/>
        </w:rPr>
        <w:t>for</w:t>
      </w:r>
      <w:r w:rsidRPr="0070420A">
        <w:rPr>
          <w:b/>
        </w:rPr>
        <w:t xml:space="preserve"> HIV infection in human CD68</w:t>
      </w:r>
      <w:r w:rsidRPr="0070420A">
        <w:rPr>
          <w:b/>
          <w:vertAlign w:val="superscript"/>
        </w:rPr>
        <w:t>+</w:t>
      </w:r>
      <w:r w:rsidRPr="0070420A">
        <w:rPr>
          <w:b/>
        </w:rPr>
        <w:t xml:space="preserve"> cells.</w:t>
      </w:r>
    </w:p>
    <w:p w14:paraId="7E794F67" w14:textId="77777777" w:rsidR="008359B3" w:rsidRDefault="008359B3" w:rsidP="008359B3">
      <w:pPr>
        <w:spacing w:line="480" w:lineRule="auto"/>
        <w:jc w:val="both"/>
      </w:pPr>
      <w:r w:rsidRPr="0070420A">
        <w:t xml:space="preserve">Double immunofluorescence staining analysis for HIVp24 (red) and human CD68 (green) expression.  Representative images of epididymis, seminal vesicles, </w:t>
      </w:r>
      <w:proofErr w:type="gramStart"/>
      <w:r w:rsidRPr="0070420A">
        <w:t>glans</w:t>
      </w:r>
      <w:proofErr w:type="gramEnd"/>
      <w:r w:rsidRPr="0070420A">
        <w:t xml:space="preserve"> and foreskin from a male BLT mouse 14 days post intravenous infection with HIV</w:t>
      </w:r>
      <w:r w:rsidRPr="0070420A">
        <w:rPr>
          <w:vertAlign w:val="subscript"/>
        </w:rPr>
        <w:t>CH040</w:t>
      </w:r>
      <w:r w:rsidRPr="0070420A">
        <w:t xml:space="preserve">. DAPI (shown in blue) was used as </w:t>
      </w:r>
      <w:r>
        <w:t xml:space="preserve">a </w:t>
      </w:r>
      <w:r w:rsidRPr="0070420A">
        <w:t xml:space="preserve">counterstain for nucleated cells. The scale bars represent 50 </w:t>
      </w:r>
      <w:r w:rsidRPr="0070420A">
        <w:sym w:font="Symbol" w:char="F06D"/>
      </w:r>
      <w:r w:rsidRPr="0070420A">
        <w:t>m. Sections shown are representative of 6 sections taken from 3 infected BLT mice.</w:t>
      </w:r>
    </w:p>
    <w:p w14:paraId="0EE820AD" w14:textId="77777777" w:rsidR="008359B3" w:rsidRDefault="008359B3" w:rsidP="008359B3">
      <w:pPr>
        <w:spacing w:line="480" w:lineRule="auto"/>
        <w:jc w:val="both"/>
      </w:pPr>
    </w:p>
    <w:p w14:paraId="7A3A42DE" w14:textId="77777777" w:rsidR="008359B3" w:rsidRPr="00280B25" w:rsidRDefault="008359B3" w:rsidP="008359B3">
      <w:pPr>
        <w:spacing w:line="480" w:lineRule="auto"/>
        <w:jc w:val="both"/>
        <w:rPr>
          <w:bCs/>
        </w:rPr>
      </w:pPr>
      <w:r w:rsidRPr="00280B25">
        <w:rPr>
          <w:b/>
          <w:bCs/>
        </w:rPr>
        <w:t xml:space="preserve">Figure </w:t>
      </w:r>
      <w:r>
        <w:rPr>
          <w:b/>
          <w:bCs/>
        </w:rPr>
        <w:t>S6</w:t>
      </w:r>
      <w:r w:rsidRPr="00280B25">
        <w:rPr>
          <w:b/>
          <w:bCs/>
        </w:rPr>
        <w:t xml:space="preserve">: </w:t>
      </w:r>
      <w:r w:rsidRPr="00280B25">
        <w:rPr>
          <w:bCs/>
        </w:rPr>
        <w:t xml:space="preserve"> </w:t>
      </w:r>
      <w:r>
        <w:rPr>
          <w:b/>
          <w:bCs/>
        </w:rPr>
        <w:t>C</w:t>
      </w:r>
      <w:r w:rsidRPr="00280B25">
        <w:rPr>
          <w:b/>
          <w:bCs/>
        </w:rPr>
        <w:t>ell-associated and cell-free HIV-RNA</w:t>
      </w:r>
      <w:r>
        <w:rPr>
          <w:b/>
          <w:bCs/>
        </w:rPr>
        <w:t xml:space="preserve"> levels</w:t>
      </w:r>
      <w:r w:rsidRPr="00280B25">
        <w:rPr>
          <w:b/>
          <w:bCs/>
        </w:rPr>
        <w:t xml:space="preserve"> in</w:t>
      </w:r>
      <w:r>
        <w:rPr>
          <w:b/>
          <w:bCs/>
        </w:rPr>
        <w:t xml:space="preserve"> indicated tissues of the</w:t>
      </w:r>
      <w:r w:rsidRPr="00280B25">
        <w:rPr>
          <w:b/>
          <w:bCs/>
        </w:rPr>
        <w:t xml:space="preserve"> MGT. </w:t>
      </w:r>
      <w:r w:rsidRPr="00280B25">
        <w:t>Male BLT mice were infected intravenously with either HIV</w:t>
      </w:r>
      <w:r w:rsidRPr="00280B25">
        <w:rPr>
          <w:vertAlign w:val="subscript"/>
        </w:rPr>
        <w:t>JR-CSF</w:t>
      </w:r>
      <w:r w:rsidRPr="00280B25">
        <w:t xml:space="preserve"> (n=3) or HIV</w:t>
      </w:r>
      <w:r w:rsidRPr="00280B25">
        <w:rPr>
          <w:vertAlign w:val="subscript"/>
        </w:rPr>
        <w:t>CH040</w:t>
      </w:r>
      <w:r w:rsidRPr="00280B25">
        <w:t xml:space="preserve"> (n=3). Two weeks post infection mice were euthanized, and epididymis, prostate, and seminal vesicles </w:t>
      </w:r>
      <w:r>
        <w:t xml:space="preserve">were </w:t>
      </w:r>
      <w:r w:rsidRPr="00280B25">
        <w:t xml:space="preserve">analyzed for cell-associated (A) and cell-free (B) HIV-RNA. The quantity of HIV-RNA was calculated per whole organ/tissue to enable comparison between cell-associated and cell free virus. Lines indicate median value for each group. </w:t>
      </w:r>
    </w:p>
    <w:p w14:paraId="253DA7AA" w14:textId="77777777" w:rsidR="0041339D" w:rsidRDefault="0041339D"/>
    <w:sectPr w:rsidR="00413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B3"/>
    <w:rsid w:val="000023F2"/>
    <w:rsid w:val="00005E5A"/>
    <w:rsid w:val="0002173D"/>
    <w:rsid w:val="00052168"/>
    <w:rsid w:val="0007037F"/>
    <w:rsid w:val="000746E0"/>
    <w:rsid w:val="000A6D67"/>
    <w:rsid w:val="000A6EFB"/>
    <w:rsid w:val="000B448B"/>
    <w:rsid w:val="000C4748"/>
    <w:rsid w:val="001233D8"/>
    <w:rsid w:val="00131716"/>
    <w:rsid w:val="00145A41"/>
    <w:rsid w:val="00155101"/>
    <w:rsid w:val="00164051"/>
    <w:rsid w:val="001807FA"/>
    <w:rsid w:val="001955C5"/>
    <w:rsid w:val="001B6FCE"/>
    <w:rsid w:val="001E1996"/>
    <w:rsid w:val="00206290"/>
    <w:rsid w:val="00206B98"/>
    <w:rsid w:val="002071EE"/>
    <w:rsid w:val="00210138"/>
    <w:rsid w:val="00222361"/>
    <w:rsid w:val="00226D67"/>
    <w:rsid w:val="002973AB"/>
    <w:rsid w:val="002D2A42"/>
    <w:rsid w:val="002F6D02"/>
    <w:rsid w:val="00327F18"/>
    <w:rsid w:val="003742D9"/>
    <w:rsid w:val="00385C0D"/>
    <w:rsid w:val="003962E4"/>
    <w:rsid w:val="0039679F"/>
    <w:rsid w:val="003C42D5"/>
    <w:rsid w:val="003D09B9"/>
    <w:rsid w:val="003D5520"/>
    <w:rsid w:val="003D697C"/>
    <w:rsid w:val="00402908"/>
    <w:rsid w:val="004101D9"/>
    <w:rsid w:val="0041339D"/>
    <w:rsid w:val="00476597"/>
    <w:rsid w:val="004864AF"/>
    <w:rsid w:val="004A089A"/>
    <w:rsid w:val="004B2669"/>
    <w:rsid w:val="004C4728"/>
    <w:rsid w:val="004C5F9F"/>
    <w:rsid w:val="004D06A0"/>
    <w:rsid w:val="004D5316"/>
    <w:rsid w:val="004F48D2"/>
    <w:rsid w:val="005174A6"/>
    <w:rsid w:val="00525441"/>
    <w:rsid w:val="0055000C"/>
    <w:rsid w:val="00561547"/>
    <w:rsid w:val="00575172"/>
    <w:rsid w:val="005804C5"/>
    <w:rsid w:val="005925FA"/>
    <w:rsid w:val="006205C9"/>
    <w:rsid w:val="00622A27"/>
    <w:rsid w:val="00661395"/>
    <w:rsid w:val="00677640"/>
    <w:rsid w:val="00692CA3"/>
    <w:rsid w:val="006A4FC1"/>
    <w:rsid w:val="006A5BC9"/>
    <w:rsid w:val="006B4DC1"/>
    <w:rsid w:val="006D0EF1"/>
    <w:rsid w:val="006E456C"/>
    <w:rsid w:val="0070327C"/>
    <w:rsid w:val="007100B9"/>
    <w:rsid w:val="00781972"/>
    <w:rsid w:val="0078760C"/>
    <w:rsid w:val="007B3FB2"/>
    <w:rsid w:val="007D6767"/>
    <w:rsid w:val="007E4922"/>
    <w:rsid w:val="008359B3"/>
    <w:rsid w:val="0086363E"/>
    <w:rsid w:val="008910C2"/>
    <w:rsid w:val="008B5085"/>
    <w:rsid w:val="009254B7"/>
    <w:rsid w:val="0094223D"/>
    <w:rsid w:val="00944B02"/>
    <w:rsid w:val="00966105"/>
    <w:rsid w:val="0099367A"/>
    <w:rsid w:val="00A10892"/>
    <w:rsid w:val="00A13550"/>
    <w:rsid w:val="00A26A05"/>
    <w:rsid w:val="00A26BE1"/>
    <w:rsid w:val="00A42E45"/>
    <w:rsid w:val="00A54C6C"/>
    <w:rsid w:val="00A56303"/>
    <w:rsid w:val="00A81053"/>
    <w:rsid w:val="00A814E3"/>
    <w:rsid w:val="00AE3BA8"/>
    <w:rsid w:val="00AF237B"/>
    <w:rsid w:val="00B2178C"/>
    <w:rsid w:val="00B3750A"/>
    <w:rsid w:val="00B744E3"/>
    <w:rsid w:val="00B820BA"/>
    <w:rsid w:val="00B973A2"/>
    <w:rsid w:val="00BC0F3C"/>
    <w:rsid w:val="00BC2C39"/>
    <w:rsid w:val="00BC614C"/>
    <w:rsid w:val="00BE0F78"/>
    <w:rsid w:val="00BE2558"/>
    <w:rsid w:val="00BE2C67"/>
    <w:rsid w:val="00C0225A"/>
    <w:rsid w:val="00C615C1"/>
    <w:rsid w:val="00C80AA6"/>
    <w:rsid w:val="00C92A3B"/>
    <w:rsid w:val="00CC3058"/>
    <w:rsid w:val="00CC47CF"/>
    <w:rsid w:val="00CE13E6"/>
    <w:rsid w:val="00D009FC"/>
    <w:rsid w:val="00D0560B"/>
    <w:rsid w:val="00D062D2"/>
    <w:rsid w:val="00D41D45"/>
    <w:rsid w:val="00D45ADB"/>
    <w:rsid w:val="00D7334E"/>
    <w:rsid w:val="00D82FAC"/>
    <w:rsid w:val="00DF264E"/>
    <w:rsid w:val="00E11759"/>
    <w:rsid w:val="00E14C80"/>
    <w:rsid w:val="00E15DD7"/>
    <w:rsid w:val="00E246ED"/>
    <w:rsid w:val="00E46FF0"/>
    <w:rsid w:val="00E47992"/>
    <w:rsid w:val="00E56A94"/>
    <w:rsid w:val="00E61BA2"/>
    <w:rsid w:val="00E66B32"/>
    <w:rsid w:val="00E92DE9"/>
    <w:rsid w:val="00EA75C3"/>
    <w:rsid w:val="00EC16F8"/>
    <w:rsid w:val="00ED26C2"/>
    <w:rsid w:val="00EE78C8"/>
    <w:rsid w:val="00EF4F3C"/>
    <w:rsid w:val="00F258E0"/>
    <w:rsid w:val="00F309B4"/>
    <w:rsid w:val="00F31B67"/>
    <w:rsid w:val="00F830DA"/>
    <w:rsid w:val="00FA2C3D"/>
    <w:rsid w:val="00FF0C2F"/>
    <w:rsid w:val="00FF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6C703"/>
  <w15:chartTrackingRefBased/>
  <w15:docId w15:val="{859C8453-8ACB-1344-A97A-EA551BFAE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9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rova, Martina</dc:creator>
  <cp:keywords/>
  <dc:description/>
  <cp:lastModifiedBy>Kovarova, Martina</cp:lastModifiedBy>
  <cp:revision>1</cp:revision>
  <dcterms:created xsi:type="dcterms:W3CDTF">2023-04-06T14:11:00Z</dcterms:created>
  <dcterms:modified xsi:type="dcterms:W3CDTF">2023-04-06T14:13:00Z</dcterms:modified>
</cp:coreProperties>
</file>